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F2C71" w:rsidRPr="007F2C71" w:rsidRDefault="007F2C71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7F2C71">
        <w:rPr>
          <w:rFonts w:ascii="Times New Roman" w:hAnsi="Times New Roman" w:cs="Times New Roman"/>
          <w:b/>
          <w:bCs/>
          <w:sz w:val="24"/>
          <w:szCs w:val="32"/>
        </w:rPr>
        <w:t xml:space="preserve">Supplementary table </w:t>
      </w:r>
      <w:r w:rsidR="009C4ED4"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="00A64D12">
        <w:rPr>
          <w:rFonts w:ascii="Times New Roman" w:hAnsi="Times New Roman" w:cs="Times New Roman" w:hint="eastAsia"/>
          <w:b/>
          <w:bCs/>
          <w:sz w:val="24"/>
          <w:szCs w:val="32"/>
        </w:rPr>
        <w:t>.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DA5B9A" w:rsidRPr="00DA5B9A">
        <w:rPr>
          <w:rFonts w:ascii="Times New Roman" w:hAnsi="Times New Roman" w:cs="Times New Roman"/>
          <w:b/>
          <w:bCs/>
          <w:sz w:val="24"/>
          <w:szCs w:val="32"/>
        </w:rPr>
        <w:t>Selection of cut-off values for continuous variable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418"/>
        <w:gridCol w:w="1785"/>
      </w:tblGrid>
      <w:tr w:rsidR="007F2C71" w:rsidRPr="009C4ED4" w:rsidTr="007F2C71">
        <w:trPr>
          <w:trHeight w:val="336"/>
        </w:trPr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Variable ROC Item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Value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Final value</w:t>
            </w: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MELD score threshold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13.5</w:t>
            </w:r>
          </w:p>
        </w:tc>
        <w:tc>
          <w:tcPr>
            <w:tcW w:w="17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14</w:t>
            </w: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MELD score sensi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64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MELD score specific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122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 xml:space="preserve">MELD score </w:t>
            </w: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ppv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929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 xml:space="preserve">MELD score </w:t>
            </w: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npv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818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MELD score accurac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36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MELD score preci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929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ALBI score threshol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-1.775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-1.78</w:t>
            </w: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ALBI score sensi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88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ALBI score specific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714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 xml:space="preserve">ALBI score </w:t>
            </w: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ppv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772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 xml:space="preserve">ALBI score </w:t>
            </w: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npv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829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ALBI score accurac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25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ALBI score preci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772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0" w:name="OLE_LINK33"/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Child-Pugh score</w:t>
            </w:r>
            <w:bookmarkEnd w:id="0"/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 xml:space="preserve"> threshol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7.5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7</w:t>
            </w: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Child-Pugh score sensi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736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Child-Pugh score specific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4966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 xml:space="preserve">Child-Pugh score </w:t>
            </w: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ppv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542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 xml:space="preserve">Child-Pugh score </w:t>
            </w: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npv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887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Child-Pugh score accurac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066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Child-Pugh score preci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542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PNI threshol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43.425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DA5B9A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43</w:t>
            </w: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PNI sensi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872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PNI specific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2721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 xml:space="preserve">PNI </w:t>
            </w: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ppv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046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 xml:space="preserve">PNI </w:t>
            </w: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npv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7143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PNI accurac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478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lastRenderedPageBreak/>
              <w:t>PNI preci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046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Cold ischemia time threshol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394.5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400</w:t>
            </w: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Cold ischemia time sensi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424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Cold ischemia time specific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7347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 xml:space="preserve">Cold ischemia time </w:t>
            </w: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ppv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761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 xml:space="preserve">Cold ischemia time </w:t>
            </w: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npv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Cold ischemia time accurac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919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Cold ischemia time preci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761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Operation time threshol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558.5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560</w:t>
            </w: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Operation time sensi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24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Operation time specific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939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 xml:space="preserve">Operation time </w:t>
            </w: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ppv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341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580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 xml:space="preserve">Operation time </w:t>
            </w: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npv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846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Operation time accurac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618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Operation time preci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341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Anhepatic</w:t>
            </w:r>
            <w:proofErr w:type="spellEnd"/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 xml:space="preserve"> phase threshol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69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60</w:t>
            </w: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Anhepatic</w:t>
            </w:r>
            <w:proofErr w:type="spellEnd"/>
            <w:r w:rsidRPr="009C4ED4">
              <w:rPr>
                <w:rFonts w:ascii="Times New Roman" w:hAnsi="Times New Roman" w:cs="Times New Roman"/>
                <w:sz w:val="24"/>
              </w:rPr>
              <w:t xml:space="preserve"> phase sensi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36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Anhepatic</w:t>
            </w:r>
            <w:proofErr w:type="spellEnd"/>
            <w:r w:rsidRPr="009C4ED4">
              <w:rPr>
                <w:rFonts w:ascii="Times New Roman" w:hAnsi="Times New Roman" w:cs="Times New Roman"/>
                <w:sz w:val="24"/>
              </w:rPr>
              <w:t xml:space="preserve"> phase specific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531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Anhepatic</w:t>
            </w:r>
            <w:proofErr w:type="spellEnd"/>
            <w:r w:rsidRPr="009C4ED4">
              <w:rPr>
                <w:rFonts w:ascii="Times New Roman" w:hAnsi="Times New Roman" w:cs="Times New Roman"/>
                <w:sz w:val="24"/>
              </w:rPr>
              <w:t xml:space="preserve"> phase </w:t>
            </w: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ppv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678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Anhepatic</w:t>
            </w:r>
            <w:proofErr w:type="spellEnd"/>
            <w:r w:rsidRPr="009C4ED4">
              <w:rPr>
                <w:rFonts w:ascii="Times New Roman" w:hAnsi="Times New Roman" w:cs="Times New Roman"/>
                <w:sz w:val="24"/>
              </w:rPr>
              <w:t xml:space="preserve"> phase </w:t>
            </w: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npv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234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Anhepatic</w:t>
            </w:r>
            <w:proofErr w:type="spellEnd"/>
            <w:r w:rsidRPr="009C4ED4">
              <w:rPr>
                <w:rFonts w:ascii="Times New Roman" w:hAnsi="Times New Roman" w:cs="Times New Roman"/>
                <w:sz w:val="24"/>
              </w:rPr>
              <w:t xml:space="preserve"> phase accurac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993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Anhepatic</w:t>
            </w:r>
            <w:proofErr w:type="spellEnd"/>
            <w:r w:rsidRPr="009C4ED4">
              <w:rPr>
                <w:rFonts w:ascii="Times New Roman" w:hAnsi="Times New Roman" w:cs="Times New Roman"/>
                <w:sz w:val="24"/>
              </w:rPr>
              <w:t xml:space="preserve"> phase preci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678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Duration of hypotension threshol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22.5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20</w:t>
            </w: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Duration of hypotension sensi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44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Duration of hypotension specific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395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 xml:space="preserve">Duration of hypotension </w:t>
            </w: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ppv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62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 xml:space="preserve">Duration of hypotension </w:t>
            </w: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npv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225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Duration of hypotension accurac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956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Duration of hypotension preci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62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5% Albumin infusion threshol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2025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2000</w:t>
            </w: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5% Albumin infusion sensi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72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5% Albumin infusion specific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17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 xml:space="preserve">5% Albumin infusion </w:t>
            </w: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ppv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419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 xml:space="preserve">5% Albumin infusion </w:t>
            </w: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npv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496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5% Albumin infusion accurac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882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5% Albumin infusion preci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5419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Urine output threshol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895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C4ED4">
              <w:rPr>
                <w:rFonts w:ascii="Times New Roman" w:hAnsi="Times New Roman" w:cs="Times New Roman"/>
                <w:b/>
                <w:bCs/>
                <w:sz w:val="24"/>
              </w:rPr>
              <w:t>1000</w:t>
            </w: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Urine output sensitiv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344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Urine output specific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8367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 xml:space="preserve">Urine output </w:t>
            </w: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ppv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418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 xml:space="preserve">Urine output </w:t>
            </w:r>
            <w:proofErr w:type="spellStart"/>
            <w:r w:rsidRPr="009C4ED4">
              <w:rPr>
                <w:rFonts w:ascii="Times New Roman" w:hAnsi="Times New Roman" w:cs="Times New Roman"/>
                <w:sz w:val="24"/>
              </w:rPr>
              <w:t>npv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Urine output accurac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103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7F2C71" w:rsidRPr="009C4ED4" w:rsidTr="007F2C71">
        <w:trPr>
          <w:trHeight w:val="336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Urine output precis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C4ED4">
              <w:rPr>
                <w:rFonts w:ascii="Times New Roman" w:hAnsi="Times New Roman" w:cs="Times New Roman"/>
                <w:sz w:val="24"/>
              </w:rPr>
              <w:t>0.6418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:rsidR="007F2C71" w:rsidRPr="009C4ED4" w:rsidRDefault="007F2C71" w:rsidP="009C4ED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7F2C71" w:rsidRDefault="007F2C71" w:rsidP="007F2C71">
      <w:r>
        <w:tab/>
      </w:r>
      <w:r>
        <w:tab/>
      </w:r>
    </w:p>
    <w:p w:rsidR="00867A38" w:rsidRPr="009C4ED4" w:rsidRDefault="009C4ED4" w:rsidP="007F2C71">
      <w:pPr>
        <w:rPr>
          <w:rFonts w:ascii="Times New Roman" w:hAnsi="Times New Roman" w:cs="Times New Roman"/>
        </w:rPr>
      </w:pPr>
      <w:r w:rsidRPr="009C4ED4">
        <w:rPr>
          <w:rFonts w:ascii="Times New Roman" w:hAnsi="Times New Roman" w:cs="Times New Roman"/>
          <w:sz w:val="24"/>
          <w:szCs w:val="32"/>
        </w:rPr>
        <w:t xml:space="preserve">Abbreviations: </w:t>
      </w:r>
      <w:r w:rsidR="007F2C71" w:rsidRPr="009C4ED4">
        <w:rPr>
          <w:rFonts w:ascii="Times New Roman" w:hAnsi="Times New Roman" w:cs="Times New Roman"/>
          <w:sz w:val="24"/>
          <w:szCs w:val="32"/>
        </w:rPr>
        <w:t>PPV: Positive Predictive Value; NPV, Negative Predictive Value</w:t>
      </w:r>
      <w:r w:rsidR="007F2C71" w:rsidRPr="009C4ED4">
        <w:rPr>
          <w:rFonts w:ascii="Times New Roman" w:hAnsi="Times New Roman" w:cs="Times New Roman"/>
          <w:sz w:val="24"/>
          <w:szCs w:val="32"/>
        </w:rPr>
        <w:tab/>
      </w:r>
      <w:r w:rsidR="007F2C71" w:rsidRPr="009C4ED4">
        <w:rPr>
          <w:rFonts w:ascii="Times New Roman" w:hAnsi="Times New Roman" w:cs="Times New Roman"/>
        </w:rPr>
        <w:tab/>
      </w:r>
    </w:p>
    <w:sectPr w:rsidR="00867A38" w:rsidRPr="009C4E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32695" w:rsidRDefault="00E32695" w:rsidP="007F2C71">
      <w:r>
        <w:separator/>
      </w:r>
    </w:p>
  </w:endnote>
  <w:endnote w:type="continuationSeparator" w:id="0">
    <w:p w:rsidR="00E32695" w:rsidRDefault="00E32695" w:rsidP="007F2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32695" w:rsidRDefault="00E32695" w:rsidP="007F2C71">
      <w:r>
        <w:separator/>
      </w:r>
    </w:p>
  </w:footnote>
  <w:footnote w:type="continuationSeparator" w:id="0">
    <w:p w:rsidR="00E32695" w:rsidRDefault="00E32695" w:rsidP="007F2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C71"/>
    <w:rsid w:val="00004926"/>
    <w:rsid w:val="00005961"/>
    <w:rsid w:val="000147CC"/>
    <w:rsid w:val="00027780"/>
    <w:rsid w:val="00027C16"/>
    <w:rsid w:val="00035A5A"/>
    <w:rsid w:val="000605AA"/>
    <w:rsid w:val="0006524E"/>
    <w:rsid w:val="000758D0"/>
    <w:rsid w:val="000777E2"/>
    <w:rsid w:val="000801E2"/>
    <w:rsid w:val="0008331D"/>
    <w:rsid w:val="000923DB"/>
    <w:rsid w:val="000C0A0E"/>
    <w:rsid w:val="000C57FD"/>
    <w:rsid w:val="000D41B1"/>
    <w:rsid w:val="000D76E0"/>
    <w:rsid w:val="000F130C"/>
    <w:rsid w:val="00103FB7"/>
    <w:rsid w:val="00107EB3"/>
    <w:rsid w:val="001278C9"/>
    <w:rsid w:val="00127AE9"/>
    <w:rsid w:val="001338EC"/>
    <w:rsid w:val="001413E4"/>
    <w:rsid w:val="00143807"/>
    <w:rsid w:val="00156205"/>
    <w:rsid w:val="00173995"/>
    <w:rsid w:val="001A41C6"/>
    <w:rsid w:val="001A4470"/>
    <w:rsid w:val="001A55F5"/>
    <w:rsid w:val="001B000A"/>
    <w:rsid w:val="001C0C41"/>
    <w:rsid w:val="001C1AAF"/>
    <w:rsid w:val="001E067B"/>
    <w:rsid w:val="001E2BD3"/>
    <w:rsid w:val="001F5268"/>
    <w:rsid w:val="002028BE"/>
    <w:rsid w:val="0021162D"/>
    <w:rsid w:val="0021330C"/>
    <w:rsid w:val="002217D5"/>
    <w:rsid w:val="00264693"/>
    <w:rsid w:val="00271ED4"/>
    <w:rsid w:val="00272F7D"/>
    <w:rsid w:val="00276B20"/>
    <w:rsid w:val="00282D38"/>
    <w:rsid w:val="00285031"/>
    <w:rsid w:val="002868F0"/>
    <w:rsid w:val="00286F2F"/>
    <w:rsid w:val="002877C4"/>
    <w:rsid w:val="0029111A"/>
    <w:rsid w:val="002A27ED"/>
    <w:rsid w:val="002B5C0E"/>
    <w:rsid w:val="002C1E63"/>
    <w:rsid w:val="002C6860"/>
    <w:rsid w:val="002D1BBC"/>
    <w:rsid w:val="002D2F68"/>
    <w:rsid w:val="002E3235"/>
    <w:rsid w:val="003056E5"/>
    <w:rsid w:val="00327251"/>
    <w:rsid w:val="00345C9D"/>
    <w:rsid w:val="00351CE3"/>
    <w:rsid w:val="0035793F"/>
    <w:rsid w:val="003631E2"/>
    <w:rsid w:val="003A3B2D"/>
    <w:rsid w:val="003D3571"/>
    <w:rsid w:val="003E6110"/>
    <w:rsid w:val="00402EE5"/>
    <w:rsid w:val="00404C68"/>
    <w:rsid w:val="004071D2"/>
    <w:rsid w:val="00413033"/>
    <w:rsid w:val="004163E9"/>
    <w:rsid w:val="004176A4"/>
    <w:rsid w:val="00420F28"/>
    <w:rsid w:val="00423755"/>
    <w:rsid w:val="004353E6"/>
    <w:rsid w:val="00443B79"/>
    <w:rsid w:val="004540E9"/>
    <w:rsid w:val="004579D9"/>
    <w:rsid w:val="00487008"/>
    <w:rsid w:val="00492249"/>
    <w:rsid w:val="004A77C7"/>
    <w:rsid w:val="004C0A09"/>
    <w:rsid w:val="004C3B3E"/>
    <w:rsid w:val="004C52CE"/>
    <w:rsid w:val="004D20D9"/>
    <w:rsid w:val="004D3716"/>
    <w:rsid w:val="00500AA9"/>
    <w:rsid w:val="00500FD5"/>
    <w:rsid w:val="0051724D"/>
    <w:rsid w:val="00521728"/>
    <w:rsid w:val="005217A9"/>
    <w:rsid w:val="0054122D"/>
    <w:rsid w:val="00545103"/>
    <w:rsid w:val="00557434"/>
    <w:rsid w:val="0055755E"/>
    <w:rsid w:val="0055768F"/>
    <w:rsid w:val="00557D50"/>
    <w:rsid w:val="00593685"/>
    <w:rsid w:val="005A13C3"/>
    <w:rsid w:val="005C4073"/>
    <w:rsid w:val="005C566B"/>
    <w:rsid w:val="005D49FB"/>
    <w:rsid w:val="005E026A"/>
    <w:rsid w:val="005E095F"/>
    <w:rsid w:val="005E19FC"/>
    <w:rsid w:val="005E454D"/>
    <w:rsid w:val="005F1C17"/>
    <w:rsid w:val="005F3506"/>
    <w:rsid w:val="005F5289"/>
    <w:rsid w:val="0061717F"/>
    <w:rsid w:val="0062046C"/>
    <w:rsid w:val="00632F60"/>
    <w:rsid w:val="006405BC"/>
    <w:rsid w:val="00642687"/>
    <w:rsid w:val="00650366"/>
    <w:rsid w:val="00653854"/>
    <w:rsid w:val="0066211C"/>
    <w:rsid w:val="00662164"/>
    <w:rsid w:val="00663F54"/>
    <w:rsid w:val="00676C29"/>
    <w:rsid w:val="00686400"/>
    <w:rsid w:val="006A57BD"/>
    <w:rsid w:val="006B39A5"/>
    <w:rsid w:val="006B4D66"/>
    <w:rsid w:val="006C1918"/>
    <w:rsid w:val="006C1995"/>
    <w:rsid w:val="006C33D0"/>
    <w:rsid w:val="006D38BC"/>
    <w:rsid w:val="006D64BC"/>
    <w:rsid w:val="006E1852"/>
    <w:rsid w:val="006E326C"/>
    <w:rsid w:val="006F07F8"/>
    <w:rsid w:val="00712094"/>
    <w:rsid w:val="00712C09"/>
    <w:rsid w:val="00731F74"/>
    <w:rsid w:val="00747A18"/>
    <w:rsid w:val="007568EA"/>
    <w:rsid w:val="00760787"/>
    <w:rsid w:val="00761BE4"/>
    <w:rsid w:val="007621F3"/>
    <w:rsid w:val="0076337D"/>
    <w:rsid w:val="00783947"/>
    <w:rsid w:val="007850BA"/>
    <w:rsid w:val="00794FDB"/>
    <w:rsid w:val="00795876"/>
    <w:rsid w:val="007B45F4"/>
    <w:rsid w:val="007B6316"/>
    <w:rsid w:val="007C0515"/>
    <w:rsid w:val="007D0A36"/>
    <w:rsid w:val="007F071A"/>
    <w:rsid w:val="007F19E7"/>
    <w:rsid w:val="007F2C71"/>
    <w:rsid w:val="007F346C"/>
    <w:rsid w:val="007F42E4"/>
    <w:rsid w:val="0080388A"/>
    <w:rsid w:val="00805657"/>
    <w:rsid w:val="00811971"/>
    <w:rsid w:val="00812765"/>
    <w:rsid w:val="008334D2"/>
    <w:rsid w:val="00834BDE"/>
    <w:rsid w:val="008407B4"/>
    <w:rsid w:val="00843010"/>
    <w:rsid w:val="0084760B"/>
    <w:rsid w:val="0085030A"/>
    <w:rsid w:val="00860D63"/>
    <w:rsid w:val="00867A38"/>
    <w:rsid w:val="00872F45"/>
    <w:rsid w:val="008939AC"/>
    <w:rsid w:val="008A0FA7"/>
    <w:rsid w:val="008A4E68"/>
    <w:rsid w:val="008B576E"/>
    <w:rsid w:val="008B662F"/>
    <w:rsid w:val="008B6A5A"/>
    <w:rsid w:val="008C6779"/>
    <w:rsid w:val="008E4478"/>
    <w:rsid w:val="008F3EB2"/>
    <w:rsid w:val="00903BA9"/>
    <w:rsid w:val="00912A1D"/>
    <w:rsid w:val="00912DB7"/>
    <w:rsid w:val="00914EC7"/>
    <w:rsid w:val="0093080B"/>
    <w:rsid w:val="00931CBB"/>
    <w:rsid w:val="00940ECE"/>
    <w:rsid w:val="00970CF3"/>
    <w:rsid w:val="00971008"/>
    <w:rsid w:val="0098589A"/>
    <w:rsid w:val="009914BC"/>
    <w:rsid w:val="009929CA"/>
    <w:rsid w:val="00995093"/>
    <w:rsid w:val="009A4FEA"/>
    <w:rsid w:val="009B4BA8"/>
    <w:rsid w:val="009C1AE4"/>
    <w:rsid w:val="009C2095"/>
    <w:rsid w:val="009C3F47"/>
    <w:rsid w:val="009C4ED4"/>
    <w:rsid w:val="00A10661"/>
    <w:rsid w:val="00A135AB"/>
    <w:rsid w:val="00A223E5"/>
    <w:rsid w:val="00A26631"/>
    <w:rsid w:val="00A30187"/>
    <w:rsid w:val="00A4388D"/>
    <w:rsid w:val="00A4787A"/>
    <w:rsid w:val="00A64D12"/>
    <w:rsid w:val="00A664D0"/>
    <w:rsid w:val="00A708BB"/>
    <w:rsid w:val="00A71FA2"/>
    <w:rsid w:val="00A733F9"/>
    <w:rsid w:val="00A75AD9"/>
    <w:rsid w:val="00A84CFF"/>
    <w:rsid w:val="00A926F5"/>
    <w:rsid w:val="00AA447B"/>
    <w:rsid w:val="00AA478B"/>
    <w:rsid w:val="00AB3438"/>
    <w:rsid w:val="00AD7AD6"/>
    <w:rsid w:val="00AE4C3C"/>
    <w:rsid w:val="00B07690"/>
    <w:rsid w:val="00B22215"/>
    <w:rsid w:val="00B27D15"/>
    <w:rsid w:val="00B30E15"/>
    <w:rsid w:val="00B44791"/>
    <w:rsid w:val="00B449F9"/>
    <w:rsid w:val="00B52E5B"/>
    <w:rsid w:val="00B55EE2"/>
    <w:rsid w:val="00B62E8F"/>
    <w:rsid w:val="00B70AC6"/>
    <w:rsid w:val="00B76D9A"/>
    <w:rsid w:val="00B77899"/>
    <w:rsid w:val="00B917F1"/>
    <w:rsid w:val="00BB0F43"/>
    <w:rsid w:val="00BC0891"/>
    <w:rsid w:val="00BC1DBA"/>
    <w:rsid w:val="00BC3A4F"/>
    <w:rsid w:val="00BD054F"/>
    <w:rsid w:val="00BE1758"/>
    <w:rsid w:val="00BE4073"/>
    <w:rsid w:val="00BF3E3A"/>
    <w:rsid w:val="00BF3E55"/>
    <w:rsid w:val="00C0622E"/>
    <w:rsid w:val="00C13606"/>
    <w:rsid w:val="00C325F3"/>
    <w:rsid w:val="00C4218D"/>
    <w:rsid w:val="00C55C37"/>
    <w:rsid w:val="00C80ED7"/>
    <w:rsid w:val="00C8695C"/>
    <w:rsid w:val="00CB0173"/>
    <w:rsid w:val="00CB12B8"/>
    <w:rsid w:val="00CC20F7"/>
    <w:rsid w:val="00CC220B"/>
    <w:rsid w:val="00CE039D"/>
    <w:rsid w:val="00CE6BFC"/>
    <w:rsid w:val="00CE7B9F"/>
    <w:rsid w:val="00D03971"/>
    <w:rsid w:val="00D16674"/>
    <w:rsid w:val="00D2176C"/>
    <w:rsid w:val="00D27AC5"/>
    <w:rsid w:val="00D31F74"/>
    <w:rsid w:val="00D33E80"/>
    <w:rsid w:val="00D37030"/>
    <w:rsid w:val="00D438A5"/>
    <w:rsid w:val="00D7215D"/>
    <w:rsid w:val="00D77D83"/>
    <w:rsid w:val="00D80215"/>
    <w:rsid w:val="00D85A25"/>
    <w:rsid w:val="00D964BB"/>
    <w:rsid w:val="00D97275"/>
    <w:rsid w:val="00DA5B9A"/>
    <w:rsid w:val="00DB1EDA"/>
    <w:rsid w:val="00DB5553"/>
    <w:rsid w:val="00DC0F44"/>
    <w:rsid w:val="00DE0D32"/>
    <w:rsid w:val="00DE4DA2"/>
    <w:rsid w:val="00DE6C44"/>
    <w:rsid w:val="00DF4615"/>
    <w:rsid w:val="00E201F6"/>
    <w:rsid w:val="00E302EC"/>
    <w:rsid w:val="00E32695"/>
    <w:rsid w:val="00E3484D"/>
    <w:rsid w:val="00E4036B"/>
    <w:rsid w:val="00E51713"/>
    <w:rsid w:val="00E556F0"/>
    <w:rsid w:val="00E7423A"/>
    <w:rsid w:val="00E74AC0"/>
    <w:rsid w:val="00E93837"/>
    <w:rsid w:val="00E94FA8"/>
    <w:rsid w:val="00EA23E7"/>
    <w:rsid w:val="00EA6B12"/>
    <w:rsid w:val="00EB30E4"/>
    <w:rsid w:val="00EB31E1"/>
    <w:rsid w:val="00EC20C1"/>
    <w:rsid w:val="00EC4650"/>
    <w:rsid w:val="00ED39F0"/>
    <w:rsid w:val="00F104E5"/>
    <w:rsid w:val="00F32547"/>
    <w:rsid w:val="00F32D3C"/>
    <w:rsid w:val="00F35F54"/>
    <w:rsid w:val="00F4292B"/>
    <w:rsid w:val="00F6237C"/>
    <w:rsid w:val="00F6499E"/>
    <w:rsid w:val="00F71F00"/>
    <w:rsid w:val="00F750E6"/>
    <w:rsid w:val="00F76DEA"/>
    <w:rsid w:val="00F8310E"/>
    <w:rsid w:val="00F963D8"/>
    <w:rsid w:val="00FB0B54"/>
    <w:rsid w:val="00FB3F31"/>
    <w:rsid w:val="00FB5B2B"/>
    <w:rsid w:val="00FC29FB"/>
    <w:rsid w:val="00FD0338"/>
    <w:rsid w:val="00FD5832"/>
    <w:rsid w:val="00FE0006"/>
    <w:rsid w:val="00FE541A"/>
    <w:rsid w:val="00FF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8F0B8"/>
  <w15:chartTrackingRefBased/>
  <w15:docId w15:val="{534A3BA0-9A69-7549-84D6-B1D6524C1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2C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2C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2C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2C7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2C7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2C7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2C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2C7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2C7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A41C6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  <w:b w:val="0"/>
        <w:i w:val="0"/>
        <w:sz w:val="21"/>
      </w:rPr>
      <w:tblPr>
        <w:jc w:val="center"/>
      </w:tblPr>
      <w:trPr>
        <w:jc w:val="center"/>
      </w:trPr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4">
    <w:name w:val="正文段落"/>
    <w:basedOn w:val="a5"/>
    <w:qFormat/>
    <w:rsid w:val="00EA23E7"/>
    <w:pPr>
      <w:widowControl/>
      <w:shd w:val="clear" w:color="auto" w:fill="FFFFFF"/>
      <w:spacing w:line="360" w:lineRule="auto"/>
      <w:ind w:left="0"/>
      <w:jc w:val="left"/>
      <w:textAlignment w:val="baseline"/>
    </w:pPr>
    <w:rPr>
      <w:rFonts w:ascii="Times New Roman" w:eastAsia="Times New Roman" w:hAnsi="Times New Roman" w:cs="Times New Roman"/>
      <w:color w:val="060607"/>
      <w:spacing w:val="4"/>
      <w:sz w:val="20"/>
      <w:szCs w:val="20"/>
    </w:rPr>
  </w:style>
  <w:style w:type="paragraph" w:styleId="a5">
    <w:name w:val="List Paragraph"/>
    <w:basedOn w:val="a"/>
    <w:uiPriority w:val="34"/>
    <w:qFormat/>
    <w:rsid w:val="00EA23E7"/>
    <w:pPr>
      <w:ind w:left="720"/>
      <w:contextualSpacing/>
    </w:pPr>
  </w:style>
  <w:style w:type="paragraph" w:customStyle="1" w:styleId="a6">
    <w:name w:val="一级标题"/>
    <w:basedOn w:val="a"/>
    <w:autoRedefine/>
    <w:qFormat/>
    <w:rsid w:val="00BF3E55"/>
    <w:pPr>
      <w:jc w:val="left"/>
    </w:pPr>
    <w:rPr>
      <w:rFonts w:ascii="Times New Roman" w:eastAsia="宋体" w:hAnsi="Times New Roman" w:cs="Times New Roman (正文 CS 字体)"/>
      <w:b/>
      <w:sz w:val="44"/>
    </w:rPr>
  </w:style>
  <w:style w:type="paragraph" w:customStyle="1" w:styleId="a7">
    <w:name w:val="文章正文"/>
    <w:basedOn w:val="a"/>
    <w:autoRedefine/>
    <w:qFormat/>
    <w:rsid w:val="00BF3E55"/>
    <w:pPr>
      <w:ind w:firstLineChars="200" w:firstLine="200"/>
      <w:jc w:val="left"/>
    </w:pPr>
    <w:rPr>
      <w:rFonts w:ascii="Times New Roman" w:eastAsia="宋体" w:hAnsi="Times New Roman" w:cs="Times New Roman (正文 CS 字体)"/>
      <w:sz w:val="28"/>
    </w:rPr>
  </w:style>
  <w:style w:type="paragraph" w:customStyle="1" w:styleId="a8">
    <w:name w:val="二级标题"/>
    <w:basedOn w:val="a"/>
    <w:autoRedefine/>
    <w:qFormat/>
    <w:rsid w:val="00BF3E55"/>
    <w:pPr>
      <w:jc w:val="left"/>
    </w:pPr>
    <w:rPr>
      <w:rFonts w:ascii="Times New Roman" w:eastAsia="宋体" w:hAnsi="Times New Roman"/>
      <w:sz w:val="32"/>
    </w:rPr>
  </w:style>
  <w:style w:type="paragraph" w:customStyle="1" w:styleId="a9">
    <w:name w:val="三级标题"/>
    <w:basedOn w:val="a"/>
    <w:autoRedefine/>
    <w:qFormat/>
    <w:rsid w:val="00BF3E55"/>
    <w:pPr>
      <w:spacing w:line="360" w:lineRule="auto"/>
      <w:ind w:firstLineChars="200" w:firstLine="200"/>
      <w:jc w:val="left"/>
    </w:pPr>
    <w:rPr>
      <w:rFonts w:ascii="Times New Roman" w:eastAsia="宋体" w:hAnsi="Times New Roman" w:cs="Times New Roman (正文 CS 字体)"/>
      <w:b/>
      <w:sz w:val="28"/>
    </w:rPr>
  </w:style>
  <w:style w:type="paragraph" w:customStyle="1" w:styleId="aa">
    <w:name w:val="论文正文"/>
    <w:basedOn w:val="a"/>
    <w:autoRedefine/>
    <w:qFormat/>
    <w:rsid w:val="005E454D"/>
    <w:pPr>
      <w:framePr w:hSpace="180" w:wrap="around" w:vAnchor="text" w:hAnchor="text" w:xAlign="center" w:y="1925"/>
      <w:widowControl/>
      <w:jc w:val="left"/>
    </w:pPr>
    <w:rPr>
      <w:rFonts w:ascii="Times New Roman" w:eastAsia="宋体" w:hAnsi="Times New Roman" w:cs="Segoe UI"/>
      <w:kern w:val="0"/>
      <w:sz w:val="20"/>
      <w:shd w:val="clear" w:color="auto" w:fill="FFFFFF"/>
    </w:rPr>
  </w:style>
  <w:style w:type="paragraph" w:customStyle="1" w:styleId="ab">
    <w:name w:val="表格"/>
    <w:basedOn w:val="a"/>
    <w:autoRedefine/>
    <w:qFormat/>
    <w:rsid w:val="005E454D"/>
    <w:pPr>
      <w:widowControl/>
      <w:spacing w:line="360" w:lineRule="auto"/>
    </w:pPr>
    <w:rPr>
      <w:rFonts w:ascii="Times New Roman" w:eastAsia="宋体" w:hAnsi="Times New Roman" w:cs="Times New Roman"/>
      <w:color w:val="000000" w:themeColor="text1"/>
      <w:spacing w:val="4"/>
      <w:kern w:val="0"/>
      <w:sz w:val="16"/>
      <w:szCs w:val="16"/>
    </w:rPr>
  </w:style>
  <w:style w:type="character" w:customStyle="1" w:styleId="10">
    <w:name w:val="标题 1 字符"/>
    <w:basedOn w:val="a0"/>
    <w:link w:val="1"/>
    <w:uiPriority w:val="9"/>
    <w:rsid w:val="007F2C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2C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2C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2C7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2C7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F2C7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2C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2C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2C71"/>
    <w:rPr>
      <w:rFonts w:eastAsiaTheme="majorEastAsia" w:cstheme="majorBidi"/>
      <w:color w:val="595959" w:themeColor="text1" w:themeTint="A6"/>
    </w:rPr>
  </w:style>
  <w:style w:type="paragraph" w:styleId="ac">
    <w:name w:val="Title"/>
    <w:basedOn w:val="a"/>
    <w:next w:val="a"/>
    <w:link w:val="ad"/>
    <w:uiPriority w:val="10"/>
    <w:qFormat/>
    <w:rsid w:val="007F2C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d">
    <w:name w:val="标题 字符"/>
    <w:basedOn w:val="a0"/>
    <w:link w:val="ac"/>
    <w:uiPriority w:val="10"/>
    <w:rsid w:val="007F2C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e">
    <w:name w:val="Subtitle"/>
    <w:basedOn w:val="a"/>
    <w:next w:val="a"/>
    <w:link w:val="af"/>
    <w:uiPriority w:val="11"/>
    <w:qFormat/>
    <w:rsid w:val="007F2C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">
    <w:name w:val="副标题 字符"/>
    <w:basedOn w:val="a0"/>
    <w:link w:val="ae"/>
    <w:uiPriority w:val="11"/>
    <w:rsid w:val="007F2C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0">
    <w:name w:val="Quote"/>
    <w:basedOn w:val="a"/>
    <w:next w:val="a"/>
    <w:link w:val="af1"/>
    <w:uiPriority w:val="29"/>
    <w:qFormat/>
    <w:rsid w:val="007F2C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1">
    <w:name w:val="引用 字符"/>
    <w:basedOn w:val="a0"/>
    <w:link w:val="af0"/>
    <w:uiPriority w:val="29"/>
    <w:rsid w:val="007F2C71"/>
    <w:rPr>
      <w:i/>
      <w:iCs/>
      <w:color w:val="404040" w:themeColor="text1" w:themeTint="BF"/>
    </w:rPr>
  </w:style>
  <w:style w:type="character" w:styleId="af2">
    <w:name w:val="Intense Emphasis"/>
    <w:basedOn w:val="a0"/>
    <w:uiPriority w:val="21"/>
    <w:qFormat/>
    <w:rsid w:val="007F2C71"/>
    <w:rPr>
      <w:i/>
      <w:iCs/>
      <w:color w:val="0F4761" w:themeColor="accent1" w:themeShade="BF"/>
    </w:rPr>
  </w:style>
  <w:style w:type="paragraph" w:styleId="af3">
    <w:name w:val="Intense Quote"/>
    <w:basedOn w:val="a"/>
    <w:next w:val="a"/>
    <w:link w:val="af4"/>
    <w:uiPriority w:val="30"/>
    <w:qFormat/>
    <w:rsid w:val="007F2C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4">
    <w:name w:val="明显引用 字符"/>
    <w:basedOn w:val="a0"/>
    <w:link w:val="af3"/>
    <w:uiPriority w:val="30"/>
    <w:rsid w:val="007F2C71"/>
    <w:rPr>
      <w:i/>
      <w:iCs/>
      <w:color w:val="0F4761" w:themeColor="accent1" w:themeShade="BF"/>
    </w:rPr>
  </w:style>
  <w:style w:type="character" w:styleId="af5">
    <w:name w:val="Intense Reference"/>
    <w:basedOn w:val="a0"/>
    <w:uiPriority w:val="32"/>
    <w:qFormat/>
    <w:rsid w:val="007F2C71"/>
    <w:rPr>
      <w:b/>
      <w:bCs/>
      <w:smallCaps/>
      <w:color w:val="0F4761" w:themeColor="accent1" w:themeShade="BF"/>
      <w:spacing w:val="5"/>
    </w:rPr>
  </w:style>
  <w:style w:type="paragraph" w:styleId="af6">
    <w:name w:val="header"/>
    <w:basedOn w:val="a"/>
    <w:link w:val="af7"/>
    <w:uiPriority w:val="99"/>
    <w:unhideWhenUsed/>
    <w:rsid w:val="007F2C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7F2C71"/>
    <w:rPr>
      <w:sz w:val="18"/>
      <w:szCs w:val="18"/>
    </w:rPr>
  </w:style>
  <w:style w:type="paragraph" w:styleId="af8">
    <w:name w:val="footer"/>
    <w:basedOn w:val="a"/>
    <w:link w:val="af9"/>
    <w:uiPriority w:val="99"/>
    <w:unhideWhenUsed/>
    <w:rsid w:val="007F2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9">
    <w:name w:val="页脚 字符"/>
    <w:basedOn w:val="a0"/>
    <w:link w:val="af8"/>
    <w:uiPriority w:val="99"/>
    <w:rsid w:val="007F2C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51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369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</dc:creator>
  <cp:keywords/>
  <dc:description/>
  <cp:lastModifiedBy>Fly</cp:lastModifiedBy>
  <cp:revision>3</cp:revision>
  <dcterms:created xsi:type="dcterms:W3CDTF">2025-07-24T09:08:00Z</dcterms:created>
  <dcterms:modified xsi:type="dcterms:W3CDTF">2025-07-25T12:55:00Z</dcterms:modified>
</cp:coreProperties>
</file>